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6701C" w14:textId="77777777" w:rsidR="00974F9E" w:rsidRPr="00FD3230" w:rsidRDefault="00974F9E" w:rsidP="004D1757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3230">
        <w:rPr>
          <w:rFonts w:ascii="Times New Roman" w:hAnsi="Times New Roman" w:cs="Times New Roman"/>
          <w:noProof/>
        </w:rPr>
        <w:drawing>
          <wp:inline distT="0" distB="0" distL="0" distR="0" wp14:anchorId="69F1CD35" wp14:editId="604EDF4B">
            <wp:extent cx="5041645" cy="424180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762" cy="42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B4191" w14:textId="4F167722" w:rsidR="00974F9E" w:rsidRPr="00FD3230" w:rsidRDefault="00A1769F" w:rsidP="00974F9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ure 1</w:t>
      </w:r>
      <w:r w:rsidR="00974F9E"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t>. Laboratory results at different time-point for RAAs</w:t>
      </w:r>
    </w:p>
    <w:p w14:paraId="3B0F2A79" w14:textId="77777777" w:rsidR="00974F9E" w:rsidRPr="00FD3230" w:rsidRDefault="00974F9E" w:rsidP="00974F9E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3230">
        <w:rPr>
          <w:rFonts w:ascii="Times New Roman" w:hAnsi="Times New Roman" w:cs="Times New Roman"/>
          <w:sz w:val="22"/>
          <w:szCs w:val="24"/>
        </w:rPr>
        <w:t>Pre-operative, post-operative, short- and long-term laboratory results including white blood cell count (WBC, 10</w:t>
      </w:r>
      <w:r w:rsidRPr="00FD3230">
        <w:rPr>
          <w:rFonts w:ascii="Times New Roman" w:hAnsi="Times New Roman" w:cs="Times New Roman"/>
          <w:sz w:val="22"/>
          <w:szCs w:val="24"/>
          <w:vertAlign w:val="superscript"/>
        </w:rPr>
        <w:t>9</w:t>
      </w:r>
      <w:r w:rsidRPr="00FD3230">
        <w:rPr>
          <w:rFonts w:ascii="Times New Roman" w:hAnsi="Times New Roman" w:cs="Times New Roman"/>
          <w:sz w:val="22"/>
          <w:szCs w:val="24"/>
        </w:rPr>
        <w:t>/L), hemoglobin (HGB, g/L), platelet (PLT 10</w:t>
      </w:r>
      <w:r w:rsidRPr="00FD3230">
        <w:rPr>
          <w:rFonts w:ascii="Times New Roman" w:hAnsi="Times New Roman" w:cs="Times New Roman"/>
          <w:sz w:val="22"/>
          <w:szCs w:val="24"/>
          <w:vertAlign w:val="superscript"/>
        </w:rPr>
        <w:t>9</w:t>
      </w:r>
      <w:r w:rsidRPr="00FD3230">
        <w:rPr>
          <w:rFonts w:ascii="Times New Roman" w:hAnsi="Times New Roman" w:cs="Times New Roman"/>
          <w:sz w:val="22"/>
          <w:szCs w:val="24"/>
        </w:rPr>
        <w:t>/L), and D-Dimer (mg/L) was summarized.</w:t>
      </w:r>
    </w:p>
    <w:p w14:paraId="1F97E3B3" w14:textId="6BCC8C3A" w:rsidR="009F20BA" w:rsidRPr="00FD3230" w:rsidRDefault="009F20BA" w:rsidP="009F20BA">
      <w:pPr>
        <w:autoSpaceDE w:val="0"/>
        <w:autoSpaceDN w:val="0"/>
        <w:adjustRightInd w:val="0"/>
        <w:ind w:leftChars="1012" w:left="2125" w:rightChars="571" w:right="1199" w:firstLine="2"/>
        <w:jc w:val="left"/>
        <w:rPr>
          <w:rFonts w:ascii="Times New Roman" w:hAnsi="Times New Roman" w:cs="Times New Roman"/>
          <w:sz w:val="24"/>
          <w:szCs w:val="28"/>
        </w:rPr>
      </w:pPr>
      <w:r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 table 1: Indication for intervention and methods of renal artery reconstruction.</w:t>
      </w:r>
    </w:p>
    <w:tbl>
      <w:tblPr>
        <w:tblStyle w:val="a7"/>
        <w:tblW w:w="7939" w:type="dxa"/>
        <w:jc w:val="center"/>
        <w:tblLook w:val="04A0" w:firstRow="1" w:lastRow="0" w:firstColumn="1" w:lastColumn="0" w:noHBand="0" w:noVBand="1"/>
      </w:tblPr>
      <w:tblGrid>
        <w:gridCol w:w="5387"/>
        <w:gridCol w:w="2552"/>
      </w:tblGrid>
      <w:tr w:rsidR="00FD3230" w:rsidRPr="00FD3230" w14:paraId="4C3190BD" w14:textId="77777777" w:rsidTr="009F20BA">
        <w:trPr>
          <w:trHeight w:val="489"/>
          <w:jc w:val="center"/>
        </w:trPr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2B5D1" w14:textId="77777777" w:rsidR="009F20BA" w:rsidRPr="00FD3230" w:rsidRDefault="009F20BA" w:rsidP="00E342E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260F9C" w14:textId="77777777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No. (%)</w:t>
            </w:r>
          </w:p>
        </w:tc>
      </w:tr>
      <w:tr w:rsidR="00FD3230" w:rsidRPr="00FD3230" w14:paraId="5734A94C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8A7DED" w14:textId="77777777" w:rsidR="009F20BA" w:rsidRPr="00FD3230" w:rsidRDefault="009F20BA" w:rsidP="00E342E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ndication for interven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DA9B6" w14:textId="77777777" w:rsidR="009F20BA" w:rsidRPr="00FD3230" w:rsidRDefault="009F20BA" w:rsidP="00E342E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D3230" w:rsidRPr="00FD3230" w14:paraId="63962EBA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F9DF5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iameter </w:t>
            </w: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2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B6F35" w14:textId="0322BE82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2 (54.2)</w:t>
            </w:r>
          </w:p>
        </w:tc>
      </w:tr>
      <w:tr w:rsidR="00FD3230" w:rsidRPr="00FD3230" w14:paraId="47DA88F9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B73C2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ympto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49950" w14:textId="437C071A" w:rsidR="009F20BA" w:rsidRPr="00FD3230" w:rsidRDefault="004105E7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  <w:r w:rsidR="009F20BA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37.3</w:t>
            </w:r>
            <w:r w:rsidR="009F20BA"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FD3230" w:rsidRPr="00FD3230" w14:paraId="24CC5DCA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59C6A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apid grow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E4DD3" w14:textId="6BE98596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3 (22.0)</w:t>
            </w:r>
          </w:p>
        </w:tc>
      </w:tr>
      <w:tr w:rsidR="00FD3230" w:rsidRPr="00FD3230" w14:paraId="31603B0C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9BDCF" w14:textId="237B447D" w:rsidR="00B422C7" w:rsidRPr="00FD3230" w:rsidRDefault="00B422C7" w:rsidP="00B422C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efractory 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3AC28" w14:textId="4AFF2489" w:rsidR="00B422C7" w:rsidRPr="00FD3230" w:rsidRDefault="00B422C7" w:rsidP="00B422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5.1)</w:t>
            </w:r>
          </w:p>
        </w:tc>
      </w:tr>
      <w:tr w:rsidR="00FD3230" w:rsidRPr="00FD3230" w14:paraId="4F978D39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696685" w14:textId="77777777" w:rsidR="009F20BA" w:rsidRPr="00FD3230" w:rsidRDefault="009F20BA" w:rsidP="009F20B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Operation metho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EE943" w14:textId="77777777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D3230" w:rsidRPr="00FD3230" w14:paraId="3251C473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1B467" w14:textId="77777777" w:rsidR="009F20BA" w:rsidRPr="00FD3230" w:rsidRDefault="009F20BA" w:rsidP="009F20B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Endovascul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28E16" w14:textId="77777777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D3230" w:rsidRPr="00FD3230" w14:paraId="745B5613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A3D2F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Primary coil emboliz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9D98B" w14:textId="33157C1B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4 (57.6)</w:t>
            </w:r>
          </w:p>
        </w:tc>
      </w:tr>
      <w:tr w:rsidR="00FD3230" w:rsidRPr="00FD3230" w14:paraId="1A6C81A1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21A06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Stent assisted coi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D5396" w14:textId="6FD671C8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5.1)</w:t>
            </w:r>
          </w:p>
        </w:tc>
      </w:tr>
      <w:tr w:rsidR="00FD3230" w:rsidRPr="00FD3230" w14:paraId="52BF5D4B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5B2B0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Coiling + stent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4E26E" w14:textId="4A939899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5.1)</w:t>
            </w:r>
          </w:p>
        </w:tc>
      </w:tr>
      <w:tr w:rsidR="00FD3230" w:rsidRPr="00FD3230" w14:paraId="16983086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ADD17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Simple stent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082D7" w14:textId="3658A608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8.5)</w:t>
            </w:r>
          </w:p>
        </w:tc>
      </w:tr>
      <w:tr w:rsidR="00FD3230" w:rsidRPr="00FD3230" w14:paraId="7BD71D1C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A43EB" w14:textId="77777777" w:rsidR="009F20BA" w:rsidRPr="00FD3230" w:rsidRDefault="009F20BA" w:rsidP="009F20B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C73E6" w14:textId="77777777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D3230" w:rsidRPr="00FD3230" w14:paraId="73793A37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84C438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87188235"/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Tailor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68545D" w14:textId="7E33F78C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3.4)</w:t>
            </w:r>
          </w:p>
        </w:tc>
      </w:tr>
      <w:tr w:rsidR="00FD3230" w:rsidRPr="00FD3230" w14:paraId="00DE7B15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BB464C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Resection and primary anastom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847DE5" w14:textId="3B873275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.7)</w:t>
            </w:r>
          </w:p>
        </w:tc>
      </w:tr>
      <w:tr w:rsidR="00FD3230" w:rsidRPr="00FD3230" w14:paraId="568017C6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22493A4" w14:textId="4FA28148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87188521"/>
            <w:bookmarkEnd w:id="0"/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Resection and saphenous vein graft</w:t>
            </w:r>
            <w:bookmarkEnd w:id="1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40F192" w14:textId="77777777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D3230" w:rsidRPr="00FD3230" w14:paraId="46102FFD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1CE771" w14:textId="77777777" w:rsidR="009F20BA" w:rsidRPr="00FD3230" w:rsidRDefault="009F20BA" w:rsidP="009F20BA">
            <w:pPr>
              <w:ind w:right="480" w:firstLineChars="200"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Autogenous reconstru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E79A1D" w14:textId="4F58E4D3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5.1)</w:t>
            </w:r>
          </w:p>
        </w:tc>
      </w:tr>
      <w:tr w:rsidR="00FD3230" w:rsidRPr="00FD3230" w14:paraId="27CA54D6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0DD4A6" w14:textId="77777777" w:rsidR="009F20BA" w:rsidRPr="00FD3230" w:rsidRDefault="009F20BA" w:rsidP="009F20BA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Ex vivo reconstruction and auto-transplantatio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A3D90C" w14:textId="204CCBE2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0.2)</w:t>
            </w:r>
          </w:p>
        </w:tc>
      </w:tr>
      <w:tr w:rsidR="00FD3230" w:rsidRPr="00FD3230" w14:paraId="23CA13C8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25676B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Resection and prosthetic graf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FD26E5" w14:textId="6A5051D2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.7)</w:t>
            </w:r>
          </w:p>
        </w:tc>
      </w:tr>
      <w:tr w:rsidR="009F20BA" w:rsidRPr="00FD3230" w14:paraId="0EB13126" w14:textId="77777777" w:rsidTr="009F20BA">
        <w:trPr>
          <w:jc w:val="center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5AB69" w14:textId="77777777" w:rsidR="009F20BA" w:rsidRPr="00FD3230" w:rsidRDefault="009F20BA" w:rsidP="009F20B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Clipp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DA71F" w14:textId="44702CED" w:rsidR="009F20BA" w:rsidRPr="00FD3230" w:rsidRDefault="009F20BA" w:rsidP="009F20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.7)</w:t>
            </w:r>
          </w:p>
        </w:tc>
      </w:tr>
    </w:tbl>
    <w:p w14:paraId="212C8FD3" w14:textId="77777777" w:rsidR="009F20BA" w:rsidRPr="00FD3230" w:rsidRDefault="009F20BA" w:rsidP="009F20BA">
      <w:pPr>
        <w:autoSpaceDE w:val="0"/>
        <w:autoSpaceDN w:val="0"/>
        <w:adjustRightInd w:val="0"/>
        <w:ind w:leftChars="1012" w:left="2125" w:rightChars="571" w:right="1199" w:firstLine="2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1071EB3" w14:textId="77777777" w:rsidR="009F20BA" w:rsidRPr="00FD3230" w:rsidRDefault="009F20BA" w:rsidP="009F20BA">
      <w:pPr>
        <w:rPr>
          <w:rFonts w:ascii="Times New Roman" w:hAnsi="Times New Roman" w:cs="Times New Roman"/>
        </w:rPr>
      </w:pPr>
    </w:p>
    <w:p w14:paraId="6AD982C7" w14:textId="06F538B5" w:rsidR="00750E44" w:rsidRPr="00FD3230" w:rsidRDefault="00750E44" w:rsidP="00974F9E">
      <w:pPr>
        <w:rPr>
          <w:rFonts w:ascii="Times New Roman" w:hAnsi="Times New Roman" w:cs="Times New Roman"/>
        </w:rPr>
      </w:pPr>
    </w:p>
    <w:p w14:paraId="1C518CB3" w14:textId="77777777" w:rsidR="009F20BA" w:rsidRPr="00FD3230" w:rsidRDefault="009F20BA" w:rsidP="00974F9E">
      <w:pPr>
        <w:rPr>
          <w:rFonts w:ascii="Times New Roman" w:hAnsi="Times New Roman" w:cs="Times New Roman"/>
        </w:rPr>
      </w:pPr>
    </w:p>
    <w:p w14:paraId="6402EA7C" w14:textId="2C7B082C" w:rsidR="001F01B6" w:rsidRPr="00FD3230" w:rsidRDefault="001F01B6" w:rsidP="001F01B6">
      <w:pPr>
        <w:autoSpaceDE w:val="0"/>
        <w:autoSpaceDN w:val="0"/>
        <w:adjustRightInd w:val="0"/>
        <w:ind w:leftChars="1012" w:left="2125" w:rightChars="1111" w:right="2333" w:firstLine="2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 w:rsidR="009F20BA"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FD3230">
        <w:rPr>
          <w:rFonts w:ascii="Times New Roman" w:hAnsi="Times New Roman" w:cs="Times New Roman"/>
          <w:b/>
          <w:bCs/>
          <w:kern w:val="0"/>
          <w:sz w:val="24"/>
          <w:szCs w:val="24"/>
        </w:rPr>
        <w:t>: Thirty-day and long-term results after reconstruction of RAAs with open surgery or endovascular repair.</w:t>
      </w:r>
    </w:p>
    <w:tbl>
      <w:tblPr>
        <w:tblStyle w:val="a7"/>
        <w:tblW w:w="10044" w:type="dxa"/>
        <w:jc w:val="center"/>
        <w:tblLook w:val="04A0" w:firstRow="1" w:lastRow="0" w:firstColumn="1" w:lastColumn="0" w:noHBand="0" w:noVBand="1"/>
      </w:tblPr>
      <w:tblGrid>
        <w:gridCol w:w="4253"/>
        <w:gridCol w:w="2410"/>
        <w:gridCol w:w="2424"/>
        <w:gridCol w:w="957"/>
      </w:tblGrid>
      <w:tr w:rsidR="00FD3230" w:rsidRPr="00FD3230" w14:paraId="376743EA" w14:textId="77777777" w:rsidTr="0025439C">
        <w:trPr>
          <w:trHeight w:val="489"/>
          <w:jc w:val="center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EA84F7" w14:textId="77777777" w:rsidR="001F01B6" w:rsidRPr="00FD3230" w:rsidRDefault="001F01B6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" w:name="_Hlk110770431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FBE37A" w14:textId="53E9C535" w:rsidR="001F01B6" w:rsidRPr="00FD3230" w:rsidRDefault="0025439C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Endovascular</w:t>
            </w:r>
            <w:r w:rsidR="005D7C9C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n=45)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2A0CE" w14:textId="128DD3F5" w:rsidR="001F01B6" w:rsidRPr="00FD3230" w:rsidRDefault="0025439C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Open 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F56A29" w:rsidRPr="00FD3230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5D7C9C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= 14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EFBE5F" w14:textId="77777777" w:rsidR="001F01B6" w:rsidRPr="00FD3230" w:rsidRDefault="001F01B6" w:rsidP="00C95F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FD3230" w:rsidRPr="00FD3230" w14:paraId="595A224B" w14:textId="77777777" w:rsidTr="0025439C">
        <w:trPr>
          <w:jc w:val="center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A53629" w14:textId="3C80B2D4" w:rsidR="001F01B6" w:rsidRPr="00FD3230" w:rsidRDefault="001F01B6" w:rsidP="00C95F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3" w:name="_Hlk85735730"/>
            <w:r w:rsidRPr="00FD3230">
              <w:rPr>
                <w:rFonts w:ascii="Times New Roman" w:hAnsi="Times New Roman" w:cs="Times New Roman"/>
                <w:sz w:val="24"/>
                <w:szCs w:val="24"/>
              </w:rPr>
              <w:t>Thirty-day</w:t>
            </w:r>
            <w:r w:rsidRPr="00FD3230">
              <w:rPr>
                <w:rFonts w:ascii="Times New Roman" w:hAnsi="Times New Roman" w:cs="Times New Roman"/>
              </w:rPr>
              <w:t xml:space="preserve"> </w:t>
            </w:r>
            <w:r w:rsidRPr="00FD3230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="00F56A29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1B87AE" w14:textId="77777777" w:rsidR="001F01B6" w:rsidRPr="00FD3230" w:rsidRDefault="001F01B6" w:rsidP="00C95F6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30EE4F" w14:textId="77777777" w:rsidR="001F01B6" w:rsidRPr="00FD3230" w:rsidRDefault="001F01B6" w:rsidP="00C95F6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32D35" w14:textId="77777777" w:rsidR="001F01B6" w:rsidRPr="00FD3230" w:rsidRDefault="001F01B6" w:rsidP="00C95F6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bookmarkEnd w:id="3"/>
      <w:tr w:rsidR="00FD3230" w:rsidRPr="00FD3230" w14:paraId="0D51235D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E2817E" w14:textId="77777777" w:rsidR="001F01B6" w:rsidRPr="00FD3230" w:rsidRDefault="001F01B6" w:rsidP="002500C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Technical primary suc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8EAE58" w14:textId="023C7703" w:rsidR="001F01B6" w:rsidRPr="00FD3230" w:rsidRDefault="005D7C9C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45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00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1C32B48" w14:textId="64AE5BA5" w:rsidR="001F01B6" w:rsidRPr="00FD3230" w:rsidRDefault="005D7C9C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14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601D4F" w14:textId="294218A8" w:rsidR="001F01B6" w:rsidRPr="00FD3230" w:rsidRDefault="003A3CC8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1.000</w:t>
            </w:r>
          </w:p>
        </w:tc>
      </w:tr>
      <w:tr w:rsidR="00FD3230" w:rsidRPr="00FD3230" w14:paraId="7FA9D5CC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05A22F" w14:textId="77777777" w:rsidR="001F01B6" w:rsidRPr="00FD3230" w:rsidRDefault="001F01B6" w:rsidP="002500CA">
            <w:pPr>
              <w:ind w:left="1"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Transient postoperative complication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2BB2FF" w14:textId="75801DC1" w:rsidR="001F01B6" w:rsidRPr="00FD3230" w:rsidRDefault="005D7C9C" w:rsidP="00C95F66">
            <w:pPr>
              <w:ind w:leftChars="-88" w:left="-185" w:firstLineChars="77" w:firstLine="185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8 (</w:t>
            </w:r>
            <w:r w:rsidR="000242F0" w:rsidRPr="00FD3230">
              <w:rPr>
                <w:rFonts w:ascii="Times New Roman" w:hAnsi="Times New Roman" w:cs="Times New Roman"/>
                <w:sz w:val="24"/>
                <w:szCs w:val="28"/>
              </w:rPr>
              <w:t>17.8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47EDD3E" w14:textId="7EBADAC2" w:rsidR="001F01B6" w:rsidRPr="00FD3230" w:rsidRDefault="005D7C9C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0242F0" w:rsidRPr="00FD3230">
              <w:rPr>
                <w:rFonts w:ascii="Times New Roman" w:hAnsi="Times New Roman" w:cs="Times New Roman"/>
                <w:sz w:val="24"/>
                <w:szCs w:val="28"/>
              </w:rPr>
              <w:t>42.9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1FA7010" w14:textId="61674FFE" w:rsidR="001F01B6" w:rsidRPr="00FD3230" w:rsidRDefault="000242F0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1F01B6" w:rsidRPr="00FD3230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75</w:t>
            </w:r>
          </w:p>
        </w:tc>
      </w:tr>
      <w:tr w:rsidR="00FD3230" w:rsidRPr="00FD3230" w14:paraId="1A99EB32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5E447B" w14:textId="2B7F5FB2" w:rsidR="002500CA" w:rsidRPr="00FD3230" w:rsidRDefault="002500CA" w:rsidP="002500C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Long-term outcom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75F110" w14:textId="5086F02D" w:rsidR="002500CA" w:rsidRPr="00FD3230" w:rsidRDefault="002500CA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ADA623" w14:textId="63B8D73F" w:rsidR="002500CA" w:rsidRPr="00FD3230" w:rsidRDefault="002500CA" w:rsidP="00C95F6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CB76D0" w14:textId="2A2278AF" w:rsidR="002500CA" w:rsidRPr="00FD3230" w:rsidRDefault="002500CA" w:rsidP="00C95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FD3230" w:rsidRPr="00FD3230" w14:paraId="29B99A96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6799221" w14:textId="1AE1C79F" w:rsidR="0025439C" w:rsidRPr="00FD3230" w:rsidRDefault="0025439C" w:rsidP="0025439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Median follow-up, Months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E7DC6B" w14:textId="10538FBF" w:rsidR="0025439C" w:rsidRPr="00FD3230" w:rsidRDefault="0025439C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25.1 [33.1]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9FFEC4F" w14:textId="69CD82DA" w:rsidR="0025439C" w:rsidRPr="00FD3230" w:rsidRDefault="0025439C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64.5 [65.2]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A195AB5" w14:textId="30D53AA9" w:rsidR="0025439C" w:rsidRPr="00FD3230" w:rsidRDefault="0025439C" w:rsidP="0025439C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FD323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27</w:t>
            </w:r>
          </w:p>
        </w:tc>
      </w:tr>
      <w:tr w:rsidR="00FD3230" w:rsidRPr="00FD3230" w14:paraId="73E83608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F1E708" w14:textId="6FE1C556" w:rsidR="0025439C" w:rsidRPr="00FD3230" w:rsidRDefault="0025439C" w:rsidP="0025439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Occluded renal arteries or stent/gra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38EA56" w14:textId="10989802" w:rsidR="0025439C" w:rsidRPr="00FD3230" w:rsidRDefault="0025439C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4.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D82A335" w14:textId="305E539B" w:rsidR="0025439C" w:rsidRPr="00FD3230" w:rsidRDefault="0025439C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14.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7BC0A69" w14:textId="3D841E97" w:rsidR="0025439C" w:rsidRPr="00FD3230" w:rsidRDefault="00B64305" w:rsidP="0025439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.250</w:t>
            </w:r>
          </w:p>
        </w:tc>
      </w:tr>
      <w:tr w:rsidR="00FD3230" w:rsidRPr="00FD3230" w14:paraId="3E0B4BEC" w14:textId="77777777" w:rsidTr="0025439C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A1C86" w14:textId="5D893A6D" w:rsidR="0025439C" w:rsidRPr="00FD3230" w:rsidRDefault="0025439C" w:rsidP="0025439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Re-interven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D51BDF" w14:textId="490BBC16" w:rsidR="0025439C" w:rsidRPr="00FD3230" w:rsidRDefault="005439F0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25439C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25439C"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="00B64305" w:rsidRPr="00FD3230">
              <w:rPr>
                <w:rFonts w:ascii="Times New Roman" w:hAnsi="Times New Roman" w:cs="Times New Roman"/>
                <w:sz w:val="24"/>
                <w:szCs w:val="28"/>
              </w:rPr>
              <w:t>11.1</w:t>
            </w:r>
            <w:r w:rsidR="0025439C"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9AEFA8" w14:textId="6B5076D7" w:rsidR="0025439C" w:rsidRPr="00FD3230" w:rsidRDefault="00B64305" w:rsidP="0025439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25439C" w:rsidRPr="00FD3230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14.3</w:t>
            </w:r>
            <w:r w:rsidR="0025439C" w:rsidRPr="00FD323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E90256" w14:textId="545EC141" w:rsidR="0025439C" w:rsidRPr="00FD3230" w:rsidRDefault="00B64305" w:rsidP="0025439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323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FD3230">
              <w:rPr>
                <w:rFonts w:ascii="Times New Roman" w:hAnsi="Times New Roman" w:cs="Times New Roman"/>
                <w:sz w:val="24"/>
                <w:szCs w:val="28"/>
              </w:rPr>
              <w:t>.6</w:t>
            </w:r>
            <w:r w:rsidR="00550569" w:rsidRPr="00FD3230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</w:tr>
    </w:tbl>
    <w:bookmarkEnd w:id="2"/>
    <w:p w14:paraId="36EB6054" w14:textId="66AFD518" w:rsidR="001F01B6" w:rsidRPr="00FD3230" w:rsidRDefault="001F01B6" w:rsidP="001F01B6">
      <w:pPr>
        <w:ind w:firstLineChars="900" w:firstLine="1980"/>
        <w:rPr>
          <w:rFonts w:ascii="Times New Roman" w:hAnsi="Times New Roman" w:cs="Times New Roman"/>
          <w:sz w:val="22"/>
          <w:szCs w:val="24"/>
        </w:rPr>
      </w:pPr>
      <w:r w:rsidRPr="00FD3230">
        <w:rPr>
          <w:rFonts w:ascii="Times New Roman" w:hAnsi="Times New Roman" w:cs="Times New Roman"/>
          <w:sz w:val="22"/>
          <w:szCs w:val="24"/>
        </w:rPr>
        <w:t>*Including transient flank pain, fever, and abdominal pain or discomfort</w:t>
      </w:r>
      <w:r w:rsidR="00D97C91" w:rsidRPr="00FD3230">
        <w:rPr>
          <w:rFonts w:ascii="Times New Roman" w:hAnsi="Times New Roman" w:cs="Times New Roman"/>
          <w:sz w:val="22"/>
          <w:szCs w:val="24"/>
        </w:rPr>
        <w:t>. IQR: interquartile range.</w:t>
      </w:r>
    </w:p>
    <w:p w14:paraId="7EDB596B" w14:textId="77777777" w:rsidR="001F01B6" w:rsidRPr="00FD3230" w:rsidRDefault="001F01B6" w:rsidP="001F01B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A52ED8" w14:textId="77777777" w:rsidR="001F01B6" w:rsidRPr="00FD3230" w:rsidRDefault="001F01B6" w:rsidP="00974F9E">
      <w:pPr>
        <w:rPr>
          <w:rFonts w:ascii="Times New Roman" w:hAnsi="Times New Roman" w:cs="Times New Roman"/>
        </w:rPr>
      </w:pPr>
    </w:p>
    <w:sectPr w:rsidR="001F01B6" w:rsidRPr="00FD3230" w:rsidSect="001E3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B0015" w14:textId="77777777" w:rsidR="00272DE2" w:rsidRDefault="00272DE2" w:rsidP="001E3FE0">
      <w:r>
        <w:separator/>
      </w:r>
    </w:p>
  </w:endnote>
  <w:endnote w:type="continuationSeparator" w:id="0">
    <w:p w14:paraId="51676C20" w14:textId="77777777" w:rsidR="00272DE2" w:rsidRDefault="00272DE2" w:rsidP="001E3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BDDAA" w14:textId="77777777" w:rsidR="00272DE2" w:rsidRDefault="00272DE2" w:rsidP="001E3FE0">
      <w:r>
        <w:separator/>
      </w:r>
    </w:p>
  </w:footnote>
  <w:footnote w:type="continuationSeparator" w:id="0">
    <w:p w14:paraId="24ABA56B" w14:textId="77777777" w:rsidR="00272DE2" w:rsidRDefault="00272DE2" w:rsidP="001E3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E5384"/>
    <w:multiLevelType w:val="hybridMultilevel"/>
    <w:tmpl w:val="7EB45BCC"/>
    <w:lvl w:ilvl="0" w:tplc="CBCAA1EC">
      <w:start w:val="1"/>
      <w:numFmt w:val="lowerLetter"/>
      <w:lvlText w:val="%1."/>
      <w:lvlJc w:val="left"/>
      <w:pPr>
        <w:ind w:left="168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num w:numId="1" w16cid:durableId="10697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NjUztTA1NbM0szRR0lEKTi0uzszPAykwNKsFAIWqXcwtAAAA"/>
  </w:docVars>
  <w:rsids>
    <w:rsidRoot w:val="00F36191"/>
    <w:rsid w:val="000242F0"/>
    <w:rsid w:val="00137114"/>
    <w:rsid w:val="001C48FA"/>
    <w:rsid w:val="001E3FE0"/>
    <w:rsid w:val="001F01B6"/>
    <w:rsid w:val="002276A5"/>
    <w:rsid w:val="00230CF3"/>
    <w:rsid w:val="002500CA"/>
    <w:rsid w:val="0025439C"/>
    <w:rsid w:val="00272DE2"/>
    <w:rsid w:val="002E0E83"/>
    <w:rsid w:val="0034284A"/>
    <w:rsid w:val="003A3CC8"/>
    <w:rsid w:val="00401C5B"/>
    <w:rsid w:val="004105E7"/>
    <w:rsid w:val="00416363"/>
    <w:rsid w:val="004D1757"/>
    <w:rsid w:val="004D749C"/>
    <w:rsid w:val="005439F0"/>
    <w:rsid w:val="00550569"/>
    <w:rsid w:val="005A595C"/>
    <w:rsid w:val="005C56F4"/>
    <w:rsid w:val="005C7E56"/>
    <w:rsid w:val="005D7C9C"/>
    <w:rsid w:val="005F5C82"/>
    <w:rsid w:val="00646364"/>
    <w:rsid w:val="007161E4"/>
    <w:rsid w:val="00750E44"/>
    <w:rsid w:val="007520A7"/>
    <w:rsid w:val="00974F9E"/>
    <w:rsid w:val="009F20BA"/>
    <w:rsid w:val="00A13488"/>
    <w:rsid w:val="00A1769F"/>
    <w:rsid w:val="00A72E2E"/>
    <w:rsid w:val="00B02A4F"/>
    <w:rsid w:val="00B422C7"/>
    <w:rsid w:val="00B64305"/>
    <w:rsid w:val="00B97268"/>
    <w:rsid w:val="00C15C4F"/>
    <w:rsid w:val="00C371C8"/>
    <w:rsid w:val="00CE40F5"/>
    <w:rsid w:val="00D07AF6"/>
    <w:rsid w:val="00D22FD7"/>
    <w:rsid w:val="00D52115"/>
    <w:rsid w:val="00D64B5D"/>
    <w:rsid w:val="00D97C91"/>
    <w:rsid w:val="00E77802"/>
    <w:rsid w:val="00E96C8B"/>
    <w:rsid w:val="00EC3D0A"/>
    <w:rsid w:val="00F147AA"/>
    <w:rsid w:val="00F36191"/>
    <w:rsid w:val="00F52CB4"/>
    <w:rsid w:val="00F56A29"/>
    <w:rsid w:val="00F9799A"/>
    <w:rsid w:val="00FB3628"/>
    <w:rsid w:val="00FD3230"/>
    <w:rsid w:val="00FD764E"/>
    <w:rsid w:val="00FF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3050C"/>
  <w15:chartTrackingRefBased/>
  <w15:docId w15:val="{F6AAAE1D-DBC2-407F-886A-B08A6BFF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FE0"/>
    <w:rPr>
      <w:sz w:val="18"/>
      <w:szCs w:val="18"/>
    </w:rPr>
  </w:style>
  <w:style w:type="table" w:styleId="a7">
    <w:name w:val="Table Grid"/>
    <w:basedOn w:val="a1"/>
    <w:uiPriority w:val="39"/>
    <w:qFormat/>
    <w:rsid w:val="001E3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E3F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斯亭</dc:creator>
  <cp:keywords/>
  <dc:description/>
  <cp:lastModifiedBy>李 斯亭</cp:lastModifiedBy>
  <cp:revision>35</cp:revision>
  <dcterms:created xsi:type="dcterms:W3CDTF">2022-05-11T09:40:00Z</dcterms:created>
  <dcterms:modified xsi:type="dcterms:W3CDTF">2023-04-02T01:29:00Z</dcterms:modified>
</cp:coreProperties>
</file>